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  <w:lang w:val="en-US"/>
        </w:rPr>
        <w:t>Additional File 2.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Helena</w:t>
      </w:r>
      <w:r>
        <w:rPr>
          <w:sz w:val="24"/>
          <w:szCs w:val="24"/>
          <w:lang w:val="en-US"/>
        </w:rPr>
        <w:t xml:space="preserve"> copies in the </w:t>
      </w:r>
      <w:r>
        <w:rPr>
          <w:i/>
          <w:sz w:val="24"/>
          <w:szCs w:val="24"/>
          <w:lang w:val="en-US"/>
        </w:rPr>
        <w:t xml:space="preserve">Drosophila sechellia </w:t>
      </w:r>
      <w:r>
        <w:rPr/>
        <w:t>sequenced genome.</w:t>
      </w:r>
    </w:p>
    <w:tbl>
      <w:tblPr>
        <w:tblW w:w="8125" w:type="dxa"/>
        <w:jc w:val="left"/>
        <w:tblInd w:w="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771"/>
        <w:gridCol w:w="1259"/>
        <w:gridCol w:w="1259"/>
        <w:gridCol w:w="1259"/>
        <w:gridCol w:w="1831"/>
      </w:tblGrid>
      <w:tr>
        <w:trPr/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ntig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rand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art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op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ength (bp)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% identity with the reference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Helena </w:t>
            </w:r>
            <w:r>
              <w:rPr>
                <w:rFonts w:cs="Times New Roman" w:ascii="Times New Roman" w:hAnsi="Times New Roman"/>
                <w:b/>
                <w:sz w:val="20"/>
              </w:rPr>
              <w:t>insertion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17135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17144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1.0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1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532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699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7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3.7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917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926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8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9788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9799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1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4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22810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22862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1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9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81219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81228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1.7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9129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9138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3.4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6753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6762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2.2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87834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87857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3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61802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61811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1.1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2270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2292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8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18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650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948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98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2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2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5998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6007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9.8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2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8750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8760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3.3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26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645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660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9.2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2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9420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9442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2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3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6387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6440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3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6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4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5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7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9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42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3713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3965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52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8.4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42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4134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4204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0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9.8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43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690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708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1.9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4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7691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8072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80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1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4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0347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0411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42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7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4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8519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8680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11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1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4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858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933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4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4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8127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8168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0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3.6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4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893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907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2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0.1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49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52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26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73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8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4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26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46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0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5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450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486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5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6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5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923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931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1.7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57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158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277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9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3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57</w:t>
            </w:r>
            <w:r>
              <w:rPr>
                <w:vertAlign w:val="superscript"/>
                <w:lang w:val="en-US"/>
              </w:rPr>
              <w:t>#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351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426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5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8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5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3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1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6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66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09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2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3.0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63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226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306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02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6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6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544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556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6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6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084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098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6.2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6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622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633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6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7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647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661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8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74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14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118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3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1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79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170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189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1.0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8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548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562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5.4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80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128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576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81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6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8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047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056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7.9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8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458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469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6.3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8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783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791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4.0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8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696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705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4.0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9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12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12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9.9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9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922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947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5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9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518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683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5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0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99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694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64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9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3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9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72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12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02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99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377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427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0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2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99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429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495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6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2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0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680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860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02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9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02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63195</wp:posOffset>
                      </wp:positionH>
                      <wp:positionV relativeFrom="paragraph">
                        <wp:posOffset>-238125</wp:posOffset>
                      </wp:positionV>
                      <wp:extent cx="1917700" cy="3429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17700" cy="3429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dditional File 1. Cont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1pt;height:27pt;mso-wrap-distance-left:9.05pt;mso-wrap-distance-right:9.05pt;mso-wrap-distance-top:0pt;mso-wrap-distance-bottom:0pt;margin-top:-18.75pt;mso-position-vertical-relative:text;margin-left:-12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dditional File 1. Cont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219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233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7.1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104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142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447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06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9.0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106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560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580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6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106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929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949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6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107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49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79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9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9.4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  <w:lang w:val="en-US"/>
              </w:rPr>
              <w:t>super_107</w:t>
            </w:r>
            <w:r>
              <w:rPr>
                <w:b/>
                <w:bCs/>
                <w:vertAlign w:val="superscript"/>
                <w:lang w:val="en-US"/>
              </w:rPr>
              <w:t>§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804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293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888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111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481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675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4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8.6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1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546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579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2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8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149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22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404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1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3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7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963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973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2.8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8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645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667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9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202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37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75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8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2.0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20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41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62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1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21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0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9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lang w:val="en-US"/>
              </w:rPr>
              <w:t>91.9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2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78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92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3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26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80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02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8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267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20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64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3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3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269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84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77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2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27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27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67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0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1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274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07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86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9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4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27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27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97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0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9.3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292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68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98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9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1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32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7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9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9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33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969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991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3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360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4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40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96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0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36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1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35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8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36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50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61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9.9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4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89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98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2.0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4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622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643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2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9.6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459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75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50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4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9.0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53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3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6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3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7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552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21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92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0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9.8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552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63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85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0.6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63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12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38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6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2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70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24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38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6.3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708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1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0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9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7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71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51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74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4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811</w:t>
            </w:r>
            <w:r>
              <w:rPr>
                <w:vertAlign w:val="superscript"/>
                <w:lang w:val="en-US"/>
              </w:rPr>
              <w:t>#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53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68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5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2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85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25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42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6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95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15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28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3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6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99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8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0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1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9.1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1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52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75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4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  <w:t>super_101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94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04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72.9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01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69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20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0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2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18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00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21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2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9.2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21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2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4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2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22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51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60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4.3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28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77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92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3.0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1432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20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69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491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7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1432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5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7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3.3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1432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1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1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3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1490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99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94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2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55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10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32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2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63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4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6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8.1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83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86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09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4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8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83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66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83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8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1837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6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64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7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3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98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62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76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7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2344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5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1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2344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25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3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1.0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2404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63195</wp:posOffset>
                      </wp:positionH>
                      <wp:positionV relativeFrom="paragraph">
                        <wp:posOffset>-228600</wp:posOffset>
                      </wp:positionV>
                      <wp:extent cx="1689100" cy="34290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89100" cy="3429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dditional File 1. Cont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33pt;height:27pt;mso-wrap-distance-left:9.05pt;mso-wrap-distance-right:9.05pt;mso-wrap-distance-top:0pt;mso-wrap-distance-bottom:0pt;margin-top:-18pt;mso-position-vertical-relative:text;margin-left:-12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dditional File 1. Cont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9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1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1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9.1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2461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73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71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2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247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78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00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3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252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3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6.2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2610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91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14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6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2663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09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09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2853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6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94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7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4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3054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2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21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2.4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305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3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6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9.2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3062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80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80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8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3090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5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9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3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4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3257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60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482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4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328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1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67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6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4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3398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9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9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6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339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44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62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7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34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9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1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4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367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9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8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2.0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423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2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2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0.8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4701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9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9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6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4766</w:t>
            </w:r>
            <w:r>
              <w:rPr>
                <w:vertAlign w:val="superscript"/>
                <w:lang w:val="en-US"/>
              </w:rPr>
              <w:t>#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8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81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6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483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1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6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5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9.3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496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3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3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5046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1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0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6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51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1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5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5.6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524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2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6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1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528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4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0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61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1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529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9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5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6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8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535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1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3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2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544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2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4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3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573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4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6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8.6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63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5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5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7.6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688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3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5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2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2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6939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1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7024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6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3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2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7397</w:t>
            </w:r>
            <w:r>
              <w:rPr>
                <w:vertAlign w:val="superscript"/>
                <w:lang w:val="en-US"/>
              </w:rPr>
              <w:t>#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2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2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9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per_739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2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4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2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3.4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746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0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0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0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9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748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6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9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8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753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2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4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7747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6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9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774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0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6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6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6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7886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8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3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4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9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8445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8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8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1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8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8462</w:t>
            </w:r>
            <w:r>
              <w:rPr>
                <w:vertAlign w:val="superscript"/>
                <w:lang w:val="en-US"/>
              </w:rPr>
              <w:t>#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1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11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3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865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3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7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6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908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6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5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8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3.0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9587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3.9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975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2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8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5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978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7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9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0.2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032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0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0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8.0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068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3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3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1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110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9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71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124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2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6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3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11299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1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9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7.1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212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0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220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2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2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8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12367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4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4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4.4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257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2.0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12620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8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8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2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13215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5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4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6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3541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163195</wp:posOffset>
                      </wp:positionH>
                      <wp:positionV relativeFrom="paragraph">
                        <wp:posOffset>-228600</wp:posOffset>
                      </wp:positionV>
                      <wp:extent cx="1917700" cy="228600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17700" cy="2286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dditional File 1. Cont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1pt;height:18pt;mso-wrap-distance-left:9.05pt;mso-wrap-distance-right:9.05pt;mso-wrap-distance-top:0pt;mso-wrap-distance-bottom:0pt;margin-top:-18pt;mso-position-vertical-relative:text;margin-left:-12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dditional File 1. Cont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5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8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3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368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6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uper_13703#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3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2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1.5</w:t>
            </w:r>
          </w:p>
        </w:tc>
      </w:tr>
      <w:tr>
        <w:trPr/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384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62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5</w:t>
            </w:r>
          </w:p>
        </w:tc>
      </w:tr>
      <w:tr>
        <w:trPr/>
        <w:tc>
          <w:tcPr>
            <w:tcW w:w="1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uper_14167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63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03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7</w:t>
            </w:r>
          </w:p>
        </w:tc>
      </w:tr>
    </w:tbl>
    <w:p>
      <w:pPr>
        <w:pStyle w:val="Normal"/>
        <w:rPr/>
      </w:pPr>
      <w:r>
        <w:rPr>
          <w:rFonts w:cs="Nimbus Roman No9 L;Times New Roman" w:ascii="Nimbus Roman No9 L;Times New Roman" w:hAnsi="Nimbus Roman No9 L;Times New Roman"/>
          <w:vertAlign w:val="superscript"/>
          <w:lang w:val="en-US"/>
        </w:rPr>
        <w:t>§</w:t>
      </w:r>
      <w:r>
        <w:rPr>
          <w:rFonts w:cs="Nimbus Roman No9 L;Times New Roman" w:ascii="Nimbus Roman No9 L;Times New Roman" w:hAnsi="Nimbus Roman No9 L;Times New Roman"/>
          <w:lang w:val="en-US"/>
        </w:rPr>
        <w:t xml:space="preserve"> the reference </w:t>
      </w:r>
      <w:r>
        <w:rPr>
          <w:rFonts w:cs="Nimbus Roman No9 L;Times New Roman" w:ascii="Nimbus Roman No9 L;Times New Roman" w:hAnsi="Nimbus Roman No9 L;Times New Roman"/>
          <w:i/>
          <w:lang w:val="en-US"/>
        </w:rPr>
        <w:t>Helena</w:t>
      </w:r>
      <w:r>
        <w:rPr>
          <w:rFonts w:cs="Nimbus Roman No9 L;Times New Roman" w:ascii="Nimbus Roman No9 L;Times New Roman" w:hAnsi="Nimbus Roman No9 L;Times New Roman"/>
          <w:lang w:val="en-US"/>
        </w:rPr>
        <w:t xml:space="preserve"> copy</w:t>
      </w:r>
      <w:r>
        <w:rPr>
          <w:rFonts w:cs="Nimbus Roman No9 L;Times New Roman" w:ascii="Nimbus Roman No9 L;Times New Roman" w:hAnsi="Nimbus Roman No9 L;Times New Roman"/>
          <w:vertAlign w:val="superscript"/>
          <w:lang w:val="en-US"/>
        </w:rPr>
        <w:t xml:space="preserve"> </w:t>
      </w:r>
    </w:p>
    <w:p>
      <w:pPr>
        <w:pStyle w:val="Normal"/>
        <w:rPr/>
      </w:pPr>
      <w:r>
        <w:rPr>
          <w:rFonts w:cs="Nimbus Roman No9 L;Times New Roman" w:ascii="Nimbus Roman No9 L;Times New Roman" w:hAnsi="Nimbus Roman No9 L;Times New Roman"/>
          <w:vertAlign w:val="superscript"/>
          <w:lang w:val="en-US"/>
        </w:rPr>
        <w:t>*</w:t>
      </w:r>
      <w:r>
        <w:rPr>
          <w:rFonts w:cs="Nimbus Roman No9 L;Times New Roman" w:ascii="Nimbus Roman No9 L;Times New Roman" w:hAnsi="Nimbus Roman No9 L;Times New Roman"/>
          <w:lang w:val="en-US"/>
        </w:rPr>
        <w:t xml:space="preserve"> sequences with internal deletions and insertions</w:t>
      </w:r>
    </w:p>
    <w:p>
      <w:pPr>
        <w:pStyle w:val="Normal"/>
        <w:rPr/>
      </w:pPr>
      <w:r>
        <w:rPr>
          <w:rFonts w:cs="Nimbus Roman No9 L;Times New Roman" w:ascii="Nimbus Roman No9 L;Times New Roman" w:hAnsi="Nimbus Roman No9 L;Times New Roman"/>
          <w:vertAlign w:val="superscript"/>
          <w:lang w:val="en-US"/>
        </w:rPr>
        <w:t>$</w:t>
      </w:r>
      <w:r>
        <w:rPr>
          <w:rFonts w:cs="Nimbus Roman No9 L;Times New Roman" w:ascii="Nimbus Roman No9 L;Times New Roman" w:hAnsi="Nimbus Roman No9 L;Times New Roman"/>
          <w:lang w:val="en-US"/>
        </w:rPr>
        <w:t xml:space="preserve"> sequences with internal deletions</w:t>
      </w:r>
    </w:p>
    <w:p>
      <w:pPr>
        <w:pStyle w:val="Normal"/>
        <w:rPr/>
      </w:pPr>
      <w:r>
        <w:rPr>
          <w:rFonts w:cs="Nimbus Roman No9 L;Times New Roman" w:ascii="Nimbus Roman No9 L;Times New Roman" w:hAnsi="Nimbus Roman No9 L;Times New Roman"/>
          <w:vertAlign w:val="superscript"/>
          <w:lang w:val="en-US"/>
        </w:rPr>
        <w:t xml:space="preserve"># </w:t>
      </w:r>
      <w:r>
        <w:rPr>
          <w:rFonts w:cs="Nimbus Roman No9 L;Times New Roman" w:ascii="Nimbus Roman No9 L;Times New Roman" w:hAnsi="Nimbus Roman No9 L;Times New Roman"/>
          <w:lang w:val="en-US"/>
        </w:rPr>
        <w:t>sequences with insertions</w:t>
      </w:r>
    </w:p>
    <w:p>
      <w:pPr>
        <w:pStyle w:val="Normal"/>
        <w:rPr>
          <w:rFonts w:ascii="Nimbus Roman No9 L;Times New Roman" w:hAnsi="Nimbus Roman No9 L;Times New Roman" w:cs="Nimbus Roman No9 L;Times New Roman"/>
          <w:lang w:val="en-US"/>
        </w:rPr>
      </w:pPr>
      <w:r>
        <w:rPr>
          <w:rFonts w:cs="Nimbus Roman No9 L;Times New Roman" w:ascii="Nimbus Roman No9 L;Times New Roman" w:hAnsi="Nimbus Roman No9 L;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>
      <w:rFonts w:ascii="Nimbus Roman No9 L;Times New Roman" w:hAnsi="Nimbus Roman No9 L;Times New Roman" w:eastAsia="Bitstream Vera Sans" w:cs="Nimbus Roman No9 L;Times New Roman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7T19:21:00Z</dcterms:created>
  <dc:creator>Adriana Granzotto</dc:creator>
  <dc:description/>
  <cp:keywords/>
  <dc:language>en-US</dc:language>
  <cp:lastModifiedBy>CLAUDIA MARCIA</cp:lastModifiedBy>
  <dcterms:modified xsi:type="dcterms:W3CDTF">2009-08-14T11:04:00Z</dcterms:modified>
  <cp:revision>8</cp:revision>
  <dc:subject/>
  <dc:title>Table 4</dc:title>
</cp:coreProperties>
</file>